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C28" w:rsidRDefault="00130C28" w:rsidP="00130C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64"/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bookmarkEnd w:id="0"/>
    <w:p w:rsidR="00130C28" w:rsidRDefault="00130C28" w:rsidP="00130C2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bCs/>
          <w:sz w:val="24"/>
          <w:szCs w:val="24"/>
        </w:rPr>
        <w:t xml:space="preserve"> Distribution of duration from index PCI to prasugrel </w:t>
      </w:r>
      <w:r w:rsidRPr="001C2958">
        <w:rPr>
          <w:rFonts w:ascii="Times New Roman" w:hAnsi="Times New Roman" w:cs="Times New Roman"/>
          <w:bCs/>
          <w:sz w:val="24"/>
          <w:szCs w:val="24"/>
        </w:rPr>
        <w:t>initiation</w:t>
      </w:r>
      <w:r w:rsidR="00FB7E7A" w:rsidRPr="001C2958">
        <w:rPr>
          <w:rFonts w:ascii="Times New Roman" w:hAnsi="Times New Roman" w:cs="Times New Roman"/>
          <w:bCs/>
          <w:sz w:val="24"/>
          <w:szCs w:val="24"/>
        </w:rPr>
        <w:t xml:space="preserve"> in switch cohort</w:t>
      </w:r>
    </w:p>
    <w:p w:rsidR="002D52D6" w:rsidRDefault="0012282C" w:rsidP="00130C28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noProof/>
          <w:kern w:val="0"/>
          <w:sz w:val="24"/>
          <w:szCs w:val="24"/>
          <w:lang w:val="en-IN" w:eastAsia="en-IN"/>
        </w:rPr>
        <w:drawing>
          <wp:inline distT="0" distB="0" distL="0" distR="0">
            <wp:extent cx="5731510" cy="322389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 Distribution of duration from index PCI to prasugrel initiation in switch cohort.tif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2E95" w:rsidRDefault="00762E95" w:rsidP="00130C28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30C28" w:rsidRDefault="00130C28" w:rsidP="00130C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hAnsi="Times New Roman" w:cs="Times New Roman"/>
          <w:sz w:val="24"/>
          <w:szCs w:val="24"/>
        </w:rPr>
        <w:t xml:space="preserve"> Multivariate analysis </w:t>
      </w:r>
      <w:r w:rsidRPr="001C2958">
        <w:rPr>
          <w:rFonts w:ascii="Times New Roman" w:hAnsi="Times New Roman" w:cs="Times New Roman"/>
          <w:sz w:val="24"/>
          <w:szCs w:val="24"/>
        </w:rPr>
        <w:t xml:space="preserve">for </w:t>
      </w:r>
      <w:bookmarkStart w:id="2" w:name="OLE_LINK71"/>
      <w:r w:rsidR="00BB1CAA" w:rsidRPr="001C2958">
        <w:rPr>
          <w:rFonts w:ascii="Times New Roman" w:hAnsi="Times New Roman" w:cs="Times New Roman"/>
          <w:sz w:val="24"/>
          <w:szCs w:val="24"/>
        </w:rPr>
        <w:t>NACE</w:t>
      </w:r>
      <w:bookmarkEnd w:id="2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240"/>
        <w:gridCol w:w="1701"/>
        <w:gridCol w:w="1701"/>
        <w:gridCol w:w="1701"/>
      </w:tblGrid>
      <w:tr w:rsidR="00011B72">
        <w:trPr>
          <w:trHeight w:val="274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3" w:name="OLE_LINK12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≥ 75 years vs &lt; 75 years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61, 3.9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350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ex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 vs Male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, 1.5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asugrel dos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vs 10mg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0, 2.3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M vs Non-DM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5, 1.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TN vs Non-HTN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4, 2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urrent smoker vs Non-current smoker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, 1.8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presentation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EMI vs Non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1, 3.6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essel Diseas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VD(2+3VD) vs 1VD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3, 2.3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011B72">
        <w:trPr>
          <w:trHeight w:val="397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witch vs Naïve (referenc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56, 2.4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77</w:t>
            </w:r>
          </w:p>
        </w:tc>
      </w:tr>
      <w:bookmarkEnd w:id="3"/>
    </w:tbl>
    <w:p w:rsidR="00BB07A5" w:rsidRDefault="00BB07A5" w:rsidP="00130C28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762E95" w:rsidRDefault="00762E95" w:rsidP="00130C28">
      <w:pPr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130C28" w:rsidRDefault="00130C28" w:rsidP="00130C28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able S2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Multivariate analysis for secondary endpoin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835"/>
        <w:gridCol w:w="5102"/>
        <w:gridCol w:w="1521"/>
        <w:gridCol w:w="1576"/>
        <w:gridCol w:w="1562"/>
      </w:tblGrid>
      <w:tr w:rsidR="00011B72" w:rsidTr="00011B72">
        <w:trPr>
          <w:trHeight w:val="274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4" w:name="_Hlk120232516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dpoints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011B72" w:rsidTr="00011B72">
        <w:trPr>
          <w:trHeight w:val="397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iveness endpoints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 75 years vs &lt; 75 years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, 4.10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 vs Male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, 1.99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asugrel dos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vs 10mg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6, 3.92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M vs Non-DM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, 1.5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TN vs Non-HTN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4, 6.15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Current smoker vs Non-current smoker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4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58, 3.09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90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presentation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EMI vs Non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, 3.42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essel Diseas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VD(2+3VD) vs 1VD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5, 3.81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witch vs Naïve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, 6.86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</w:tr>
      <w:tr w:rsidR="00011B72" w:rsidTr="00011B72">
        <w:trPr>
          <w:trHeight w:val="397"/>
        </w:trPr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afety endpoints</w:t>
            </w: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≥ 75 years vs &lt; 75 years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4, 4.07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emale vs Male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1, 1.22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asugrel dos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mg vs 10mg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1, 1.60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M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M vs Non-DM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7, 2.13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HTN vs Non-HTN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38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88, 2.16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61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mok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urrent smoker vs Non-current smoker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, 1.28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bookmarkEnd w:id="4"/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presentation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EMI vs Non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78, 4.28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ultivessel Disease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VD(2+3VD) vs 1VD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6, 1.78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6</w:t>
            </w:r>
          </w:p>
        </w:tc>
      </w:tr>
      <w:tr w:rsidR="00011B72" w:rsidTr="00011B72">
        <w:trPr>
          <w:trHeight w:val="39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11B72" w:rsidRDefault="00011B72">
            <w:pPr>
              <w:widowControl/>
              <w:wordWrap/>
              <w:autoSpaceDE/>
              <w:autoSpaceDN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hort</w:t>
            </w:r>
          </w:p>
          <w:p w:rsidR="00011B72" w:rsidRDefault="00011B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witch vs Naïve (reference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3, 1.17)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011B72" w:rsidRDefault="00011B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</w:tbl>
    <w:p w:rsidR="00BB07A5" w:rsidRDefault="00BB07A5" w:rsidP="00130C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62E95" w:rsidRDefault="00762E95" w:rsidP="00130C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30C28" w:rsidRDefault="00130C28" w:rsidP="00130C2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.</w:t>
      </w:r>
      <w:r>
        <w:rPr>
          <w:rFonts w:ascii="Times New Roman" w:hAnsi="Times New Roman" w:cs="Times New Roman"/>
          <w:sz w:val="24"/>
          <w:szCs w:val="24"/>
        </w:rPr>
        <w:t xml:space="preserve"> Adverse event rate within the switch cohort according to the reason of prasugrel substitution</w:t>
      </w:r>
    </w:p>
    <w:tbl>
      <w:tblPr>
        <w:tblStyle w:val="ListTable1Light"/>
        <w:tblW w:w="0" w:type="dxa"/>
        <w:tblInd w:w="0" w:type="dxa"/>
        <w:shd w:val="clear" w:color="000000" w:fill="auto"/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  <w:gridCol w:w="142"/>
        <w:gridCol w:w="1842"/>
        <w:gridCol w:w="1701"/>
        <w:gridCol w:w="1134"/>
      </w:tblGrid>
      <w:tr w:rsidR="00011B72" w:rsidTr="004C01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single" w:sz="4" w:space="0" w:color="auto"/>
            </w:tcBorders>
            <w:shd w:val="clear" w:color="000000" w:fill="auto"/>
          </w:tcPr>
          <w:p w:rsidR="00011B72" w:rsidRDefault="00011B72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5" w:name="OLE_LINK15"/>
          </w:p>
          <w:p w:rsidR="00011B72" w:rsidRDefault="00011B72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011B72" w:rsidRDefault="00011B72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OLE_LINK28"/>
            <w:r>
              <w:rPr>
                <w:rFonts w:ascii="Times New Roman" w:hAnsi="Times New Roman" w:cs="Times New Roman"/>
              </w:rPr>
              <w:t>Necessity for a more potent antiplatelet agent</w:t>
            </w:r>
          </w:p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N=1324)</w:t>
            </w:r>
            <w:bookmarkEnd w:id="6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7" w:name="OLE_LINK29"/>
            <w:bookmarkStart w:id="8" w:name="OLE_LINK30"/>
            <w:r>
              <w:rPr>
                <w:rFonts w:ascii="Times New Roman" w:hAnsi="Times New Roman" w:cs="Times New Roman"/>
              </w:rPr>
              <w:lastRenderedPageBreak/>
              <w:t>Decreased medication compliance with a twice-</w:t>
            </w:r>
            <w:r>
              <w:rPr>
                <w:rFonts w:ascii="Times New Roman" w:hAnsi="Times New Roman" w:cs="Times New Roman"/>
              </w:rPr>
              <w:lastRenderedPageBreak/>
              <w:t>daily regimen</w:t>
            </w:r>
          </w:p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</w:t>
            </w:r>
            <w:r w:rsidRPr="00636327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)</w:t>
            </w:r>
            <w:bookmarkEnd w:id="7"/>
            <w:bookmarkEnd w:id="8"/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Adverse events of the previous agent</w:t>
            </w:r>
          </w:p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N=247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9" w:name="OLE_LINK31"/>
            <w:r>
              <w:rPr>
                <w:rFonts w:ascii="Times New Roman" w:hAnsi="Times New Roman" w:cs="Times New Roman"/>
              </w:rPr>
              <w:lastRenderedPageBreak/>
              <w:t xml:space="preserve">Drug interaction between the previous agent and other </w:t>
            </w:r>
            <w:r>
              <w:rPr>
                <w:rFonts w:ascii="Times New Roman" w:hAnsi="Times New Roman" w:cs="Times New Roman"/>
              </w:rPr>
              <w:lastRenderedPageBreak/>
              <w:t>concomitant medications</w:t>
            </w:r>
          </w:p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91)</w:t>
            </w:r>
            <w:bookmarkEnd w:id="9"/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10" w:name="OLE_LINK32"/>
            <w:r>
              <w:rPr>
                <w:rFonts w:ascii="Times New Roman" w:hAnsi="Times New Roman" w:cs="Times New Roman"/>
              </w:rPr>
              <w:lastRenderedPageBreak/>
              <w:t xml:space="preserve">Over-inhibition of platelet aggregation of </w:t>
            </w:r>
            <w:r>
              <w:rPr>
                <w:rFonts w:ascii="Times New Roman" w:hAnsi="Times New Roman" w:cs="Times New Roman"/>
              </w:rPr>
              <w:lastRenderedPageBreak/>
              <w:t>the previous agent</w:t>
            </w:r>
          </w:p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37)</w:t>
            </w:r>
            <w:bookmarkEnd w:id="10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P-Value</w:t>
            </w: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2958">
              <w:rPr>
                <w:rFonts w:ascii="Times New Roman" w:hAnsi="Times New Roman" w:cs="Times New Roman"/>
                <w:bCs w:val="0"/>
              </w:rPr>
              <w:t>NAC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2.4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4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</w:tr>
      <w:tr w:rsidR="00011B72" w:rsidTr="004C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y Secondary Endpoi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ind w:right="400"/>
              <w:jc w:val="both"/>
            </w:pPr>
            <w:r>
              <w:t>Effectiveness endpoi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1.5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6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</w:tr>
      <w:tr w:rsidR="00011B72" w:rsidTr="004C01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ind w:right="400"/>
              <w:jc w:val="both"/>
            </w:pPr>
            <w:r>
              <w:t>Safety endpoin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2.8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3.4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1)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Individual Eve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1B72" w:rsidTr="004C017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ind w:right="400"/>
              <w:jc w:val="both"/>
            </w:pPr>
            <w:r>
              <w:t>All-cause deat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5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)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7</w:t>
            </w: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ind w:right="400"/>
              <w:jc w:val="both"/>
            </w:pPr>
            <w:r>
              <w:t>Cardiovascular deat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2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0</w:t>
            </w:r>
          </w:p>
        </w:tc>
      </w:tr>
      <w:tr w:rsidR="00011B72" w:rsidTr="004C017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jc w:val="both"/>
            </w:pPr>
            <w:r>
              <w:t>Nonfatal MI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0.7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3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2</w:t>
            </w: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jc w:val="both"/>
            </w:pPr>
            <w:r>
              <w:t>Stent thrombosi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5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8)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</w:t>
            </w:r>
          </w:p>
        </w:tc>
      </w:tr>
      <w:tr w:rsidR="00011B72" w:rsidTr="004C017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</w:pPr>
            <w:r>
              <w:lastRenderedPageBreak/>
              <w:t>Urgent target vessel revasculariz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8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</w:t>
            </w: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 w:rsidP="000053B0">
            <w:pPr>
              <w:numPr>
                <w:ilvl w:val="0"/>
                <w:numId w:val="1"/>
              </w:numPr>
              <w:spacing w:line="480" w:lineRule="auto"/>
              <w:jc w:val="both"/>
            </w:pPr>
            <w:r>
              <w:t>Bleed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000000" w:fill="auto"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11B72" w:rsidTr="004C0176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ind w:right="400" w:firstLineChars="35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I major bleeding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.2)</w:t>
            </w:r>
          </w:p>
        </w:tc>
        <w:tc>
          <w:tcPr>
            <w:tcW w:w="1701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8)</w:t>
            </w:r>
          </w:p>
        </w:tc>
        <w:tc>
          <w:tcPr>
            <w:tcW w:w="1843" w:type="dxa"/>
            <w:gridSpan w:val="2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</w:t>
            </w:r>
          </w:p>
        </w:tc>
      </w:tr>
      <w:tr w:rsidR="00011B72" w:rsidTr="004C01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ind w:right="400" w:firstLineChars="350" w:firstLine="8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 minor bleed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.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.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auto"/>
            <w:hideMark/>
          </w:tcPr>
          <w:p w:rsidR="00011B72" w:rsidRDefault="00011B7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0</w:t>
            </w:r>
          </w:p>
        </w:tc>
      </w:tr>
    </w:tbl>
    <w:p w:rsidR="00396C75" w:rsidRDefault="00011B72" w:rsidP="00011B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ffectiveness endpoint denotes a composite of cardiovascular death, nonfatal MI, and nonfatal stroke; Safety endpoints denotes a composite of TIMI major or minor bleeding unrelated to CABG.</w:t>
      </w:r>
      <w:bookmarkEnd w:id="5"/>
    </w:p>
    <w:p w:rsidR="00762E95" w:rsidRDefault="00762E95" w:rsidP="00011B7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96C75" w:rsidRDefault="00396C75" w:rsidP="00396C75">
      <w:pPr>
        <w:wordWrap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1" w:name="OLE_LINK87"/>
      <w:bookmarkStart w:id="12" w:name="OLE_LINK88"/>
      <w:bookmarkStart w:id="13" w:name="OLE_LINK55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Table S4. </w:t>
      </w:r>
      <w:bookmarkStart w:id="14" w:name="OLE_LINK94"/>
      <w:r w:rsidRPr="00396C75">
        <w:rPr>
          <w:rFonts w:ascii="Times New Roman" w:hAnsi="Times New Roman" w:cs="Times New Roman"/>
          <w:kern w:val="0"/>
          <w:sz w:val="24"/>
          <w:szCs w:val="24"/>
        </w:rPr>
        <w:t xml:space="preserve">The list of </w:t>
      </w:r>
      <w:bookmarkStart w:id="15" w:name="OLE_LINK1"/>
      <w:r w:rsidRPr="00396C75">
        <w:rPr>
          <w:rFonts w:ascii="Times New Roman" w:hAnsi="Times New Roman" w:cs="Times New Roman"/>
          <w:kern w:val="0"/>
          <w:sz w:val="24"/>
          <w:szCs w:val="24"/>
        </w:rPr>
        <w:t>Institutional Review Board</w:t>
      </w:r>
      <w:bookmarkEnd w:id="11"/>
      <w:bookmarkEnd w:id="12"/>
      <w:bookmarkEnd w:id="14"/>
      <w:bookmarkEnd w:id="15"/>
    </w:p>
    <w:tbl>
      <w:tblPr>
        <w:tblW w:w="0" w:type="dxa"/>
        <w:tblInd w:w="-10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8561"/>
        <w:gridCol w:w="2268"/>
        <w:gridCol w:w="2268"/>
      </w:tblGrid>
      <w:tr w:rsidR="00396C75" w:rsidTr="00396C75">
        <w:trPr>
          <w:trHeight w:val="20"/>
        </w:trPr>
        <w:tc>
          <w:tcPr>
            <w:tcW w:w="56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bookmarkEnd w:id="13"/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titution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vestigator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RB No.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oul National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yo-Soo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-1702-054-832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1, Daehak-ro, Jongno-gu, Seoul, 03080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verance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ung-Su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-2017-0075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0-1, Yonsei-ro, Seodaemun-gu, Seoul, 03722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3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Ulsan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Gyung-Min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6-12-012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77, Banggeojinsuhnwando-ro, Dong-gu, Ulsan, 44033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ongkang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yung-Ju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2705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23-3, Taewha-dong, Jung-gu, Ulsan Metropolitan City, 681-711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angwon National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ong-Ki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0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56, Baengnyeong-ro, Chuncheon-si, Gangwon-do, 24289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onsei University Wonju Severance Christian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ung-Gyun Ahn</w:t>
            </w:r>
          </w:p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un-Won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6-12-0037</w:t>
            </w:r>
          </w:p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6-12-0038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, Ilsan- ro, Wonju, Gangwon-do, 26426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The Catholic University of Korea, Yeouido St. Mary`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un-Seok Choi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C170SME000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,63(yuksam)-ro, Yeongdeungpo-gu, Seoul, 07345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Gachon University Gil Medical Center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young-Hoon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GIRB 2017-15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1, Namdong-daero 774 beon-gil, Namdong-gu, Incheon, 21565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The Catholic University of Korea Bucheon St. Mary'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ee-Yeol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C17OSME0007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27, Sosa-ro, Bucheon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oonChunHyang University Hospital Cheona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ang-Ho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02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1, Suncheonhyang 6-gil, Dongnam-gu, Cheonan-si, Chungcheongnam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angbuk Samsung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ong-Young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2-007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9, Saemunan-ro, Jongno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Inha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ang-Don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08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7, Inhang-ro, Jung-gu, Incheon, 22332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llym University Dongtan Sacred Heart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yung-Soo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8-S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, Keunjaebong-gil, Hwaseong-si, Gyeonggi-do, 18450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ongseng Memorial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Woo-Hyung Ba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SIRB-2017-003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01, Jungang-daero, Dong-gu, Busan, 48775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oonchunhyang University Hospital Bucheo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un-Hang Cho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3-01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70 Jomaru-ro, Wonmi-gu, Bucheon-si, Gyeonggi-do, 14584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llym University Kangnam Sacred Heart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ung-Rae Cho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2-011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, Singil-ro, Yeongdeungpo-gu, Seoul 07441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yung Hee University Hospital at Gangdong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in-Man Cho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27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92, Dongnam-ro, Gangdong-gu, Seoul, 05278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orea University Anam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ae-hyoung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AN010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3, Goryeodae-ro, Seongbuk-gu, Seoul, 02841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Ajou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ong-Seok L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AJIRB-MED-OBS-16-512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64, World cup-ro, Yeongtong-gu, Suwon-si, Gyeonggi-do,16499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ong-A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yung-Il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AUHIRB-17-02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6, Daesingongwon-ro, Seo-gu, Busan, 49201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nyang University Medical Center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oung-Hyo L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42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22-1, Wangsimni-ro, Seongdong-gu, Seoul, 04763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nyang University Guri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eong-Hoon Shi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4-008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53, Gyeongchun-ro, Guri-si, Gyeonggi-do, 11923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osin University Gospel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ung-Ho Heo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1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62, Gamcheon-ro, Seo-gu, Busan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oul National University Boramae Medical Center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ang-Hyu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6-2017-11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, Boramae-ro 5-gil, Dongjak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Pusan National University Yangsan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ook-Jin Chu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02-2017-00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Geumo-ro 20, Mulgeum-eup, Yangsan-si, Gyeongnam, 50612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6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The Catholic University of Korea, St. Vincent’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u-Nam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VC17OSME002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93, Jungbu-daero, Paldal-gu, Suwon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Gangnam Severance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oung-Won Yoo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-2017-001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11, Eonju-ro, Gangnam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eonbuk National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ei-Keon Cha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1-027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, Geonji-ro, Deokjin-gu, Jeonju-si, Jeollabuk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The Catholic University of Korea, Uijeongbu St. Mary'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an-Joo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UC17OSME001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71, Cheonbo-ro, Uijeongbu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eonju St. Mary'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ong-Mo Yang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IRB-118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73-19, Juseong-ro, Cheongwon-gu, Cheongju-si, Chungcheongbuk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angwon Fatima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ang-Chun Ha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424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5, Changi-daero, Uichang-gu, Changwon-si, Gyeongsangnam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aegu Catholic University Medical Center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ung-Pyo Hong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R-17-042-L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3, Duryugongwon-ro 17-gil, Nam-gu, Daegu, 42472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llym University Sacred Heart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Woo-Jung Park</w:t>
            </w:r>
          </w:p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ang-Ho Jo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17-S025</w:t>
            </w:r>
          </w:p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017-S021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2 Gwanpyeong-ro 170beon-gil, Dongan-gu, Anyang-si, Gyeonggi-do, 431-070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ongguk University Ilsan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i-Hyeo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2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7, Dongguk-ro, Ilsandong-gu, Goyang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ung-Ang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Wang-Soo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760-001-283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2, Heukseok-ro, Dongjak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ungae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ae-Keu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A2017-02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2 Yoidaebang-ro 53 Road, Yondeungpo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jong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i-Hoo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338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8, Hohyeon-ro 489beon-gil, Bucheon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Pusan National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wang-Soo Cha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-1703-006-063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79, Gudeok-ro, Seo-gu, Busan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Ewha Womans University Medical Center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>Kyung-Jin Kim</w:t>
            </w: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br/>
              <w:t>Ki-Hwan Kwon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>EUMC-2017-03-027</w:t>
            </w:r>
          </w:p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  <w:t>EUMC-2017-04-03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71, Anyangcheon-ro, Yangcheon-gu, Seoul 07985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  <w:lang w:val="pl-PL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aryknoll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yeon-Gook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MC/2017-23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21, Junggu-ro, Jung-gu, Busan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1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yungHee University Medical Center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Won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5-057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3, Kyung Hee Dae-ro, Dongdaemun-gu, Seoul 02447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onnam National University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oung-Joon Hong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NUH-2017-139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2, Jebong-ro, Dong-gu, Gwangju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The Catholic University of Korea, Seoul St. Mary’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un-Jun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C17OODE026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22, Banpo-daero, Seocho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Inje University Haeundae Paik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ong-ki Kim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7-015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75, Haeundaero, Haeundae-gu, Busan, 612-896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amsung Changwon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Yong-Hwan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7-003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58, Paryong-ro, MasanHoewon-gu, Changwon-si, Gyeongsangnsm-do, 51353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National Health Insurance Service Ilsan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ung-Jin Oh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9-003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00, Ilsan-ro, Ilsandong-gu, Goyang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arollo General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in-Goo Lee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CH2017-010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21, Sungwang-ro, Suncheon-si, Jeollanam-do, 57931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oul National University Bundang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ung-Won Suh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B-1801/442-40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82, Gumi-ro 173beon-gil, Bundang-gu, Seongnam-si, Gyeonggi-do, 13620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aejeon St. Mary's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Man-Won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C18OODE0004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Daejeon St. Mary's Hospital. 64, Daeheung-ro, Jung-gu, Daejeon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Korea University Guro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eung-Woon Rha</w:t>
            </w:r>
          </w:p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Cheol-Ung Choi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8GR0015</w:t>
            </w:r>
          </w:p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GR0008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48, Gurodong-ro, Guro-gu, Seoul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llim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Jeong-Min Bong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7-006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722, Jangje-ro, Gyeyang-gu, Incheon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96C75" w:rsidTr="00396C75">
        <w:trPr>
          <w:trHeight w:val="20"/>
        </w:trPr>
        <w:tc>
          <w:tcPr>
            <w:tcW w:w="567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Hallym University Chuncheon Sacred Heart Hospital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Sang-Min Park</w:t>
            </w:r>
          </w:p>
        </w:tc>
        <w:tc>
          <w:tcPr>
            <w:tcW w:w="2268" w:type="dxa"/>
            <w:vMerge w:val="restar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ordWrap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2018-25</w:t>
            </w:r>
          </w:p>
        </w:tc>
      </w:tr>
      <w:tr w:rsidR="00396C75" w:rsidTr="00396C75">
        <w:trPr>
          <w:trHeight w:val="20"/>
        </w:trPr>
        <w:tc>
          <w:tcPr>
            <w:tcW w:w="567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396C75" w:rsidRDefault="00396C75">
            <w:pPr>
              <w:widowControl/>
              <w:wordWrap/>
              <w:autoSpaceDE/>
              <w:spacing w:after="0" w:line="480" w:lineRule="auto"/>
              <w:jc w:val="center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  <w:t>14, Gwanpyeong-ro 176beon-gil, Dongan-gu, Anyang-si, Gyeonggi-do, Republic of Korea</w:t>
            </w: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  <w:hideMark/>
          </w:tcPr>
          <w:p w:rsidR="00396C75" w:rsidRDefault="00396C75">
            <w:pPr>
              <w:widowControl/>
              <w:wordWrap/>
              <w:autoSpaceDE/>
              <w:autoSpaceDN/>
              <w:spacing w:after="0"/>
              <w:rPr>
                <w:rFonts w:ascii="Times New Roman" w:eastAsia="Gulim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D741D" w:rsidRPr="00011B72" w:rsidRDefault="00ED741D"/>
    <w:sectPr w:rsidR="00ED741D" w:rsidRPr="00011B72" w:rsidSect="00011B7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9B7" w:rsidRDefault="00E679B7" w:rsidP="00BB1CAA">
      <w:pPr>
        <w:spacing w:after="0" w:line="240" w:lineRule="auto"/>
      </w:pPr>
      <w:r>
        <w:separator/>
      </w:r>
    </w:p>
  </w:endnote>
  <w:endnote w:type="continuationSeparator" w:id="0">
    <w:p w:rsidR="00E679B7" w:rsidRDefault="00E679B7" w:rsidP="00BB1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9B7" w:rsidRDefault="00E679B7" w:rsidP="00BB1CAA">
      <w:pPr>
        <w:spacing w:after="0" w:line="240" w:lineRule="auto"/>
      </w:pPr>
      <w:r>
        <w:separator/>
      </w:r>
    </w:p>
  </w:footnote>
  <w:footnote w:type="continuationSeparator" w:id="0">
    <w:p w:rsidR="00E679B7" w:rsidRDefault="00E679B7" w:rsidP="00BB1C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8C1AC7"/>
    <w:multiLevelType w:val="hybridMultilevel"/>
    <w:tmpl w:val="4C84EEDC"/>
    <w:lvl w:ilvl="0" w:tplc="466871CE">
      <w:start w:val="1"/>
      <w:numFmt w:val="bullet"/>
      <w:lvlText w:val="-"/>
      <w:lvlJc w:val="left"/>
      <w:pPr>
        <w:ind w:left="478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918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318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718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118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518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18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318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3718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C28"/>
    <w:rsid w:val="00011B72"/>
    <w:rsid w:val="000A0D14"/>
    <w:rsid w:val="0012282C"/>
    <w:rsid w:val="00130C28"/>
    <w:rsid w:val="001406C1"/>
    <w:rsid w:val="001C2958"/>
    <w:rsid w:val="00243F20"/>
    <w:rsid w:val="00261AA1"/>
    <w:rsid w:val="002D52D6"/>
    <w:rsid w:val="00396C75"/>
    <w:rsid w:val="003D3EC3"/>
    <w:rsid w:val="004C0176"/>
    <w:rsid w:val="004C62F0"/>
    <w:rsid w:val="00586F78"/>
    <w:rsid w:val="00636327"/>
    <w:rsid w:val="006F5747"/>
    <w:rsid w:val="00762E95"/>
    <w:rsid w:val="007C46A7"/>
    <w:rsid w:val="008A6867"/>
    <w:rsid w:val="00BB07A5"/>
    <w:rsid w:val="00BB1CAA"/>
    <w:rsid w:val="00CA043A"/>
    <w:rsid w:val="00D861DC"/>
    <w:rsid w:val="00E679B7"/>
    <w:rsid w:val="00ED741D"/>
    <w:rsid w:val="00FB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A2651D8-7F01-455A-8AA4-D07E5B43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C28"/>
    <w:pPr>
      <w:widowControl w:val="0"/>
      <w:wordWrap w:val="0"/>
      <w:autoSpaceDE w:val="0"/>
      <w:autoSpaceDN w:val="0"/>
      <w:spacing w:line="256" w:lineRule="auto"/>
    </w:pPr>
    <w:rPr>
      <w:rFonts w:ascii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1CA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B1CAA"/>
    <w:rPr>
      <w:rFonts w:asciiTheme="minorEastAsia"/>
    </w:rPr>
  </w:style>
  <w:style w:type="paragraph" w:styleId="Footer">
    <w:name w:val="footer"/>
    <w:basedOn w:val="Normal"/>
    <w:link w:val="FooterChar"/>
    <w:uiPriority w:val="99"/>
    <w:unhideWhenUsed/>
    <w:rsid w:val="00BB1CA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B1CAA"/>
    <w:rPr>
      <w:rFonts w:ascii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E7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7A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2D52D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1B72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table" w:styleId="ListTable1Light">
    <w:name w:val="List Table 1 Light"/>
    <w:basedOn w:val="TableNormal"/>
    <w:uiPriority w:val="46"/>
    <w:rsid w:val="00011B72"/>
    <w:pPr>
      <w:spacing w:after="0" w:line="240" w:lineRule="auto"/>
      <w:jc w:val="left"/>
    </w:pPr>
    <w:rPr>
      <w:kern w:val="0"/>
      <w:sz w:val="24"/>
      <w:szCs w:val="24"/>
    </w:rPr>
    <w:tblPr>
      <w:tblStyleRowBandSize w:val="1"/>
      <w:tblStyleColBandSize w:val="1"/>
      <w:tblInd w:w="0" w:type="nil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AB4AC4-6F9A-440B-842E-B7C7416BE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604</Words>
  <Characters>9143</Characters>
  <Application>Microsoft Office Word</Application>
  <DocSecurity>0</DocSecurity>
  <Lines>76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Su, Goag</dc:creator>
  <cp:keywords/>
  <dc:description/>
  <cp:lastModifiedBy>Thamodaran P.</cp:lastModifiedBy>
  <cp:revision>4</cp:revision>
  <dcterms:created xsi:type="dcterms:W3CDTF">2022-11-28T08:20:00Z</dcterms:created>
  <dcterms:modified xsi:type="dcterms:W3CDTF">2022-12-30T04:14:00Z</dcterms:modified>
</cp:coreProperties>
</file>